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360CD" w14:textId="77D82B7B" w:rsidR="001E00A1" w:rsidRDefault="004E50F2" w:rsidP="00882DAD">
      <w:pPr>
        <w:spacing w:after="0" w:line="480" w:lineRule="auto"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MATERIALS</w:t>
      </w:r>
    </w:p>
    <w:p w14:paraId="001D1C6D" w14:textId="77777777" w:rsidR="004E50F2" w:rsidRPr="00A135F8" w:rsidRDefault="004E50F2" w:rsidP="00882DAD">
      <w:pPr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73158A70" w14:textId="4255F9DE" w:rsidR="001E00A1" w:rsidRDefault="004E50F2" w:rsidP="00882DAD">
      <w:pPr>
        <w:spacing w:after="0" w:line="480" w:lineRule="auto"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Definitions of </w:t>
      </w:r>
      <w:r w:rsidR="00FB00F6">
        <w:rPr>
          <w:rFonts w:ascii="Times New Roman" w:hAnsi="Times New Roman" w:cs="Times New Roman" w:hint="eastAsia"/>
          <w:b/>
          <w:sz w:val="22"/>
        </w:rPr>
        <w:t>CI, HI, GI and PQI</w:t>
      </w:r>
    </w:p>
    <w:p w14:paraId="4FBCD3E0" w14:textId="36F9BD9B" w:rsidR="001E00A1" w:rsidRPr="00A135F8" w:rsidRDefault="00FB00F6" w:rsidP="00FB00F6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[1] C</w:t>
      </w:r>
      <w:r w:rsidR="001E00A1" w:rsidRPr="00A135F8">
        <w:rPr>
          <w:rFonts w:ascii="Times New Roman" w:hAnsi="Times New Roman" w:cs="Times New Roman"/>
          <w:sz w:val="22"/>
        </w:rPr>
        <w:t>onformity index (CI)</w:t>
      </w:r>
      <w:r>
        <w:rPr>
          <w:rFonts w:ascii="Times New Roman" w:hAnsi="Times New Roman" w:cs="Times New Roman" w:hint="eastAsia"/>
          <w:sz w:val="22"/>
        </w:rPr>
        <w:t xml:space="preserve">: </w:t>
      </w:r>
    </w:p>
    <w:p w14:paraId="1A191A75" w14:textId="60C655A0" w:rsidR="001E00A1" w:rsidRPr="00FB00F6" w:rsidRDefault="001E00A1" w:rsidP="00FB00F6">
      <w:pPr>
        <w:spacing w:after="0" w:line="480" w:lineRule="auto"/>
        <w:ind w:left="800" w:firstLine="800"/>
        <w:jc w:val="left"/>
        <w:rPr>
          <w:rFonts w:ascii="Times New Roman" w:hAnsi="Times New Roman" w:cs="Times New Roman" w:hint="eastAsia"/>
          <w:sz w:val="22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2"/>
            </w:rPr>
            <m:t>CI=</m:t>
          </m:r>
          <m:f>
            <m:fPr>
              <m:ctrlPr>
                <w:rPr>
                  <w:rFonts w:ascii="Cambria Math" w:hAnsi="Cambria Math" w:cs="Times New Roman"/>
                  <w:sz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</w:rPr>
                    <m:t xml:space="preserve">(PTV 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 xml:space="preserve">volume 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covered by the prescri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bed dose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p>
              </m:s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PTV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 xml:space="preserve"> volume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×(prescribed isodose volume)</m:t>
              </m:r>
            </m:den>
          </m:f>
        </m:oMath>
      </m:oMathPara>
    </w:p>
    <w:p w14:paraId="2969D6B2" w14:textId="77777777" w:rsidR="00FB00F6" w:rsidRDefault="00FB00F6" w:rsidP="00FB00F6">
      <w:pPr>
        <w:spacing w:after="0" w:line="480" w:lineRule="auto"/>
        <w:jc w:val="left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[2] H</w:t>
      </w:r>
      <w:r>
        <w:rPr>
          <w:rFonts w:ascii="Times New Roman" w:hAnsi="Times New Roman" w:cs="Times New Roman"/>
          <w:sz w:val="22"/>
        </w:rPr>
        <w:t>omogeneity index (HI)</w:t>
      </w:r>
      <w:r>
        <w:rPr>
          <w:rFonts w:ascii="Times New Roman" w:hAnsi="Times New Roman" w:cs="Times New Roman" w:hint="eastAsia"/>
          <w:sz w:val="22"/>
        </w:rPr>
        <w:t>:</w:t>
      </w:r>
    </w:p>
    <w:p w14:paraId="5018CB6D" w14:textId="02F8B8D3" w:rsidR="001E00A1" w:rsidRPr="00FB00F6" w:rsidRDefault="001E00A1" w:rsidP="00FB00F6">
      <w:pPr>
        <w:spacing w:after="0" w:line="480" w:lineRule="auto"/>
        <w:ind w:left="800" w:firstLine="800"/>
        <w:jc w:val="left"/>
        <w:rPr>
          <w:rFonts w:ascii="Times New Roman" w:hAnsi="Times New Roman" w:cs="Times New Roman" w:hint="eastAsia"/>
          <w:sz w:val="22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2"/>
            </w:rPr>
            <m:t>HI=</m:t>
          </m:r>
          <m:f>
            <m:fPr>
              <m:ctrlPr>
                <w:rPr>
                  <w:rFonts w:ascii="Cambria Math" w:hAnsi="Cambria Math" w:cs="Times New Roman"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D95%</m:t>
              </m:r>
              <m:r>
                <w:rPr>
                  <w:rFonts w:ascii="Cambria Math" w:hAnsi="Cambria Math" w:cs="Times New Roman"/>
                  <w:sz w:val="22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the minimum doses applied to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95% of the target volume)</m:t>
              </m:r>
            </m:num>
            <m:den>
              <m:r>
                <w:rPr>
                  <w:rFonts w:ascii="Cambria Math" w:hAnsi="Cambria Math" w:cs="Times New Roman"/>
                  <w:sz w:val="22"/>
                </w:rPr>
                <m:t>D5%</m:t>
              </m:r>
              <m:r>
                <w:rPr>
                  <w:rFonts w:ascii="Cambria Math" w:hAnsi="Cambria Math" w:cs="Times New Roman"/>
                  <w:sz w:val="22"/>
                </w:rPr>
                <m:t xml:space="preserve"> 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the minimum doses applied to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5% of the target volume)</m:t>
              </m:r>
            </m:den>
          </m:f>
        </m:oMath>
      </m:oMathPara>
    </w:p>
    <w:p w14:paraId="69DC58ED" w14:textId="7F01D74A" w:rsidR="00FB00F6" w:rsidRPr="00A135F8" w:rsidRDefault="00FB00F6" w:rsidP="00FB00F6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3] G</w:t>
      </w:r>
      <w:r w:rsidRPr="00A135F8">
        <w:rPr>
          <w:rFonts w:ascii="Times New Roman" w:hAnsi="Times New Roman" w:cs="Times New Roman"/>
          <w:sz w:val="22"/>
        </w:rPr>
        <w:t>radient index (GI</w:t>
      </w:r>
      <w:r>
        <w:rPr>
          <w:rFonts w:ascii="Times New Roman" w:hAnsi="Times New Roman" w:cs="Times New Roman" w:hint="eastAsia"/>
          <w:sz w:val="22"/>
        </w:rPr>
        <w:t>):</w:t>
      </w:r>
    </w:p>
    <w:p w14:paraId="6240F507" w14:textId="2AA7A18E" w:rsidR="001E00A1" w:rsidRPr="00FB00F6" w:rsidRDefault="001E00A1" w:rsidP="00FB00F6">
      <w:pPr>
        <w:spacing w:after="0" w:line="480" w:lineRule="auto"/>
        <w:ind w:left="800" w:firstLine="800"/>
        <w:jc w:val="left"/>
        <w:rPr>
          <w:rFonts w:ascii="Times New Roman" w:hAnsi="Times New Roman" w:cs="Times New Roman"/>
          <w:sz w:val="22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2"/>
            </w:rPr>
            <m:t>GI=</m:t>
          </m:r>
          <m:f>
            <m:fPr>
              <m:ctrlPr>
                <w:rPr>
                  <w:rFonts w:ascii="Cambria Math" w:hAnsi="Cambria Math" w:cs="Times New Roman"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V50%</m:t>
              </m:r>
              <m:r>
                <w:rPr>
                  <w:rFonts w:ascii="Cambria Math" w:hAnsi="Cambria Math" w:cs="Times New Roman"/>
                  <w:sz w:val="22"/>
                </w:rPr>
                <m:t xml:space="preserve"> 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the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dose volume receiving more than 50% the prescribed dose)</m:t>
              </m:r>
            </m:num>
            <m:den>
              <m:r>
                <w:rPr>
                  <w:rFonts w:ascii="Cambria Math" w:hAnsi="Cambria Math" w:cs="Times New Roman"/>
                  <w:sz w:val="22"/>
                </w:rPr>
                <m:t>V100%</m:t>
              </m:r>
              <m:r>
                <w:rPr>
                  <w:rFonts w:ascii="Cambria Math" w:hAnsi="Cambria Math" w:cs="Times New Roman"/>
                  <w:sz w:val="22"/>
                </w:rPr>
                <m:t xml:space="preserve"> 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the dose volume receiving more than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100% the prescribed dose)</m:t>
              </m:r>
              <m:r>
                <w:rPr>
                  <w:rFonts w:ascii="Cambria Math" w:hAnsi="Cambria Math" w:cs="Times New Roman"/>
                  <w:sz w:val="22"/>
                </w:rPr>
                <m:t xml:space="preserve"> </m:t>
              </m:r>
            </m:den>
          </m:f>
        </m:oMath>
      </m:oMathPara>
    </w:p>
    <w:p w14:paraId="710504FA" w14:textId="2A0A2D74" w:rsidR="001E00A1" w:rsidRPr="00A135F8" w:rsidRDefault="00FB00F6" w:rsidP="00FB00F6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4] P</w:t>
      </w:r>
      <w:r w:rsidR="001E00A1" w:rsidRPr="00A135F8">
        <w:rPr>
          <w:rFonts w:ascii="Times New Roman" w:hAnsi="Times New Roman" w:cs="Times New Roman"/>
          <w:sz w:val="22"/>
        </w:rPr>
        <w:t>lan quality index (PQI)</w:t>
      </w:r>
      <w:r>
        <w:rPr>
          <w:rFonts w:ascii="Times New Roman" w:hAnsi="Times New Roman" w:cs="Times New Roman" w:hint="eastAsia"/>
          <w:sz w:val="22"/>
        </w:rPr>
        <w:t>:</w:t>
      </w:r>
    </w:p>
    <w:p w14:paraId="1D488039" w14:textId="07EC72AB" w:rsidR="00170295" w:rsidRPr="00FB00F6" w:rsidRDefault="001E00A1" w:rsidP="00FB00F6">
      <w:pPr>
        <w:spacing w:after="0" w:line="480" w:lineRule="auto"/>
        <w:ind w:left="800" w:firstLine="800"/>
        <w:jc w:val="left"/>
        <w:rPr>
          <w:rFonts w:ascii="Times New Roman" w:hAnsi="Times New Roman" w:cs="Times New Roman"/>
          <w:sz w:val="22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2"/>
            </w:rPr>
            <m:t>PQI</m:t>
          </m:r>
          <m:r>
            <w:rPr>
              <w:rFonts w:ascii="Cambria Math" w:hAnsi="Cambria Math" w:cs="Times New Roman"/>
              <w:sz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GI</m:t>
              </m:r>
            </m:num>
            <m:den>
              <m:r>
                <w:rPr>
                  <w:rFonts w:ascii="Cambria Math" w:hAnsi="Cambria Math" w:cs="Times New Roman"/>
                  <w:sz w:val="22"/>
                </w:rPr>
                <m:t>CI×HI</m:t>
              </m:r>
            </m:den>
          </m:f>
        </m:oMath>
      </m:oMathPara>
    </w:p>
    <w:sectPr w:rsidR="00170295" w:rsidRPr="00FB00F6" w:rsidSect="00A135F8">
      <w:footerReference w:type="default" r:id="rId9"/>
      <w:pgSz w:w="11907" w:h="16839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AAFE97" w15:done="0"/>
  <w15:commentEx w15:paraId="72F59801" w15:done="0"/>
  <w15:commentEx w15:paraId="52D5648F" w15:done="0"/>
  <w15:commentEx w15:paraId="5F7FA813" w15:done="0"/>
  <w15:commentEx w15:paraId="59DBD6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95F81A" w14:textId="77777777" w:rsidR="00A04BAC" w:rsidRDefault="00A04BAC">
      <w:pPr>
        <w:spacing w:after="0" w:line="240" w:lineRule="auto"/>
      </w:pPr>
      <w:r>
        <w:separator/>
      </w:r>
    </w:p>
  </w:endnote>
  <w:endnote w:type="continuationSeparator" w:id="0">
    <w:p w14:paraId="62AED70A" w14:textId="77777777" w:rsidR="00A04BAC" w:rsidRDefault="00A04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179027"/>
      <w:docPartObj>
        <w:docPartGallery w:val="Page Numbers (Bottom of Page)"/>
        <w:docPartUnique/>
      </w:docPartObj>
    </w:sdtPr>
    <w:sdtEndPr/>
    <w:sdtContent>
      <w:p w14:paraId="63E36DB5" w14:textId="2B3BD1C7" w:rsidR="002918FC" w:rsidRDefault="002918FC" w:rsidP="00882DAD">
        <w:pPr>
          <w:pStyle w:val="a8"/>
          <w:jc w:val="center"/>
        </w:pPr>
        <w:r w:rsidRPr="00882DA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82DA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82DA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B00F6" w:rsidRPr="00FB00F6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</w:t>
        </w:r>
        <w:r w:rsidRPr="00882DAD">
          <w:rPr>
            <w:rFonts w:ascii="Times New Roman" w:hAnsi="Times New Roman" w:cs="Times New Roman"/>
            <w:noProof/>
            <w:sz w:val="24"/>
            <w:szCs w:val="24"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531FD5" w14:textId="77777777" w:rsidR="00A04BAC" w:rsidRDefault="00A04BAC">
      <w:pPr>
        <w:spacing w:after="0" w:line="240" w:lineRule="auto"/>
      </w:pPr>
      <w:r>
        <w:separator/>
      </w:r>
    </w:p>
  </w:footnote>
  <w:footnote w:type="continuationSeparator" w:id="0">
    <w:p w14:paraId="0A27D041" w14:textId="77777777" w:rsidR="00A04BAC" w:rsidRDefault="00A04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F70C7A"/>
    <w:multiLevelType w:val="hybridMultilevel"/>
    <w:tmpl w:val="BEAA06CE"/>
    <w:lvl w:ilvl="0" w:tplc="2A8C807A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SE">
    <w15:presenceInfo w15:providerId="None" w15:userId="S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Oncologic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00A1"/>
    <w:rsid w:val="00021C32"/>
    <w:rsid w:val="00025243"/>
    <w:rsid w:val="0004185C"/>
    <w:rsid w:val="000A231D"/>
    <w:rsid w:val="000B362E"/>
    <w:rsid w:val="000F1CB5"/>
    <w:rsid w:val="000F3F71"/>
    <w:rsid w:val="00117CEC"/>
    <w:rsid w:val="001210AC"/>
    <w:rsid w:val="00144B53"/>
    <w:rsid w:val="0015242B"/>
    <w:rsid w:val="00152781"/>
    <w:rsid w:val="00167DE9"/>
    <w:rsid w:val="00170295"/>
    <w:rsid w:val="00180610"/>
    <w:rsid w:val="00181AC0"/>
    <w:rsid w:val="001968D2"/>
    <w:rsid w:val="001A3BF8"/>
    <w:rsid w:val="001B7241"/>
    <w:rsid w:val="001D0287"/>
    <w:rsid w:val="001E00A1"/>
    <w:rsid w:val="001F2DA6"/>
    <w:rsid w:val="0021073F"/>
    <w:rsid w:val="00256411"/>
    <w:rsid w:val="00256C5D"/>
    <w:rsid w:val="00275463"/>
    <w:rsid w:val="00275C5C"/>
    <w:rsid w:val="002918FC"/>
    <w:rsid w:val="002B4291"/>
    <w:rsid w:val="002B7198"/>
    <w:rsid w:val="002B785D"/>
    <w:rsid w:val="002C57A9"/>
    <w:rsid w:val="002D2A07"/>
    <w:rsid w:val="002D5F64"/>
    <w:rsid w:val="002E0D52"/>
    <w:rsid w:val="002F49C7"/>
    <w:rsid w:val="0031082B"/>
    <w:rsid w:val="003964E4"/>
    <w:rsid w:val="003965A9"/>
    <w:rsid w:val="003A374B"/>
    <w:rsid w:val="003A3A57"/>
    <w:rsid w:val="003C0704"/>
    <w:rsid w:val="003C30B9"/>
    <w:rsid w:val="003C79C8"/>
    <w:rsid w:val="0040566C"/>
    <w:rsid w:val="00417BE9"/>
    <w:rsid w:val="004235D9"/>
    <w:rsid w:val="00440B3D"/>
    <w:rsid w:val="0046458B"/>
    <w:rsid w:val="00487DE0"/>
    <w:rsid w:val="004954E7"/>
    <w:rsid w:val="004B1C1A"/>
    <w:rsid w:val="004C27A4"/>
    <w:rsid w:val="004C448A"/>
    <w:rsid w:val="004D1B22"/>
    <w:rsid w:val="004E50F2"/>
    <w:rsid w:val="00523F7C"/>
    <w:rsid w:val="00546CF4"/>
    <w:rsid w:val="005507EF"/>
    <w:rsid w:val="00557BC1"/>
    <w:rsid w:val="00562561"/>
    <w:rsid w:val="00580DCB"/>
    <w:rsid w:val="005B46D3"/>
    <w:rsid w:val="005E6CDA"/>
    <w:rsid w:val="006052FC"/>
    <w:rsid w:val="006321B1"/>
    <w:rsid w:val="006361D1"/>
    <w:rsid w:val="006452A1"/>
    <w:rsid w:val="00665841"/>
    <w:rsid w:val="00670221"/>
    <w:rsid w:val="00672433"/>
    <w:rsid w:val="006742C2"/>
    <w:rsid w:val="00684406"/>
    <w:rsid w:val="006A202C"/>
    <w:rsid w:val="006D2B84"/>
    <w:rsid w:val="006E5395"/>
    <w:rsid w:val="006F4B71"/>
    <w:rsid w:val="006F7606"/>
    <w:rsid w:val="007172B3"/>
    <w:rsid w:val="00724EF6"/>
    <w:rsid w:val="00747EA1"/>
    <w:rsid w:val="00750A17"/>
    <w:rsid w:val="0075502D"/>
    <w:rsid w:val="00756172"/>
    <w:rsid w:val="00765084"/>
    <w:rsid w:val="007753AE"/>
    <w:rsid w:val="00796580"/>
    <w:rsid w:val="007A18AD"/>
    <w:rsid w:val="007A190C"/>
    <w:rsid w:val="007A5822"/>
    <w:rsid w:val="007A6D17"/>
    <w:rsid w:val="007C0D0F"/>
    <w:rsid w:val="007D0D64"/>
    <w:rsid w:val="007E758C"/>
    <w:rsid w:val="00816435"/>
    <w:rsid w:val="00816631"/>
    <w:rsid w:val="0081714F"/>
    <w:rsid w:val="008210E1"/>
    <w:rsid w:val="00825436"/>
    <w:rsid w:val="008340B9"/>
    <w:rsid w:val="0086735F"/>
    <w:rsid w:val="00882DAD"/>
    <w:rsid w:val="00893E09"/>
    <w:rsid w:val="008A2634"/>
    <w:rsid w:val="008B2A20"/>
    <w:rsid w:val="008B2AAF"/>
    <w:rsid w:val="008B31AA"/>
    <w:rsid w:val="008B48AC"/>
    <w:rsid w:val="008D788F"/>
    <w:rsid w:val="00906C7F"/>
    <w:rsid w:val="00923813"/>
    <w:rsid w:val="00965111"/>
    <w:rsid w:val="009922C4"/>
    <w:rsid w:val="009C2CCC"/>
    <w:rsid w:val="009C60EB"/>
    <w:rsid w:val="009E1269"/>
    <w:rsid w:val="009E5F14"/>
    <w:rsid w:val="00A04B3F"/>
    <w:rsid w:val="00A04BAC"/>
    <w:rsid w:val="00A135F8"/>
    <w:rsid w:val="00A15F69"/>
    <w:rsid w:val="00A33AD1"/>
    <w:rsid w:val="00A33F70"/>
    <w:rsid w:val="00A60B6D"/>
    <w:rsid w:val="00A6537C"/>
    <w:rsid w:val="00A65FD6"/>
    <w:rsid w:val="00A71956"/>
    <w:rsid w:val="00A76D4D"/>
    <w:rsid w:val="00A778BE"/>
    <w:rsid w:val="00AC58C1"/>
    <w:rsid w:val="00AD0654"/>
    <w:rsid w:val="00AD6C8D"/>
    <w:rsid w:val="00AE4756"/>
    <w:rsid w:val="00B30830"/>
    <w:rsid w:val="00B833BF"/>
    <w:rsid w:val="00B85425"/>
    <w:rsid w:val="00B9643D"/>
    <w:rsid w:val="00BA39C7"/>
    <w:rsid w:val="00BB5961"/>
    <w:rsid w:val="00BC02AD"/>
    <w:rsid w:val="00BE55AB"/>
    <w:rsid w:val="00BF225D"/>
    <w:rsid w:val="00C1405C"/>
    <w:rsid w:val="00C307DE"/>
    <w:rsid w:val="00C45E34"/>
    <w:rsid w:val="00C65393"/>
    <w:rsid w:val="00C666B3"/>
    <w:rsid w:val="00C7398F"/>
    <w:rsid w:val="00CA4A2B"/>
    <w:rsid w:val="00CB7463"/>
    <w:rsid w:val="00CC2C68"/>
    <w:rsid w:val="00CC5E2A"/>
    <w:rsid w:val="00CC7CB3"/>
    <w:rsid w:val="00CD2680"/>
    <w:rsid w:val="00CE22DC"/>
    <w:rsid w:val="00D033B8"/>
    <w:rsid w:val="00D045AF"/>
    <w:rsid w:val="00D2272C"/>
    <w:rsid w:val="00D240AF"/>
    <w:rsid w:val="00D329C8"/>
    <w:rsid w:val="00D47BA0"/>
    <w:rsid w:val="00D62F0E"/>
    <w:rsid w:val="00D8615B"/>
    <w:rsid w:val="00DA5728"/>
    <w:rsid w:val="00DB7627"/>
    <w:rsid w:val="00DC4E03"/>
    <w:rsid w:val="00DD2BB4"/>
    <w:rsid w:val="00DE3EE9"/>
    <w:rsid w:val="00E13542"/>
    <w:rsid w:val="00E349AC"/>
    <w:rsid w:val="00E34AD3"/>
    <w:rsid w:val="00E57D04"/>
    <w:rsid w:val="00EC069E"/>
    <w:rsid w:val="00EC584A"/>
    <w:rsid w:val="00EC6064"/>
    <w:rsid w:val="00ED5D1B"/>
    <w:rsid w:val="00ED7E07"/>
    <w:rsid w:val="00EE3C4A"/>
    <w:rsid w:val="00EE7D00"/>
    <w:rsid w:val="00EF52A2"/>
    <w:rsid w:val="00EF5F5A"/>
    <w:rsid w:val="00F109BE"/>
    <w:rsid w:val="00F10F84"/>
    <w:rsid w:val="00F52D42"/>
    <w:rsid w:val="00F779F3"/>
    <w:rsid w:val="00F82BA6"/>
    <w:rsid w:val="00FB00F6"/>
    <w:rsid w:val="00FB3F69"/>
    <w:rsid w:val="00FB7551"/>
    <w:rsid w:val="00FC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F06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0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E00A1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1E0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1E00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1E00A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1E00A1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1E00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E00A1"/>
  </w:style>
  <w:style w:type="paragraph" w:styleId="a8">
    <w:name w:val="footer"/>
    <w:basedOn w:val="a"/>
    <w:link w:val="Char1"/>
    <w:uiPriority w:val="99"/>
    <w:unhideWhenUsed/>
    <w:rsid w:val="001E00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E00A1"/>
  </w:style>
  <w:style w:type="numbering" w:customStyle="1" w:styleId="1">
    <w:name w:val="목록 없음1"/>
    <w:next w:val="a2"/>
    <w:uiPriority w:val="99"/>
    <w:semiHidden/>
    <w:unhideWhenUsed/>
    <w:rsid w:val="001E00A1"/>
  </w:style>
  <w:style w:type="paragraph" w:customStyle="1" w:styleId="oa1">
    <w:name w:val="oa1"/>
    <w:basedOn w:val="a"/>
    <w:rsid w:val="001E00A1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">
    <w:name w:val="oa2"/>
    <w:basedOn w:val="a"/>
    <w:rsid w:val="001E00A1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">
    <w:name w:val="oa3"/>
    <w:basedOn w:val="a"/>
    <w:rsid w:val="001E00A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">
    <w:name w:val="oa4"/>
    <w:basedOn w:val="a"/>
    <w:rsid w:val="001E00A1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">
    <w:name w:val="oa5"/>
    <w:basedOn w:val="a"/>
    <w:rsid w:val="001E00A1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6">
    <w:name w:val="oa6"/>
    <w:basedOn w:val="a"/>
    <w:rsid w:val="001E00A1"/>
    <w:pPr>
      <w:widowControl/>
      <w:pBdr>
        <w:top w:val="single" w:sz="4" w:space="4" w:color="000000"/>
        <w:bottom w:val="single" w:sz="4" w:space="4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7">
    <w:name w:val="oa7"/>
    <w:basedOn w:val="a"/>
    <w:rsid w:val="001E00A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8">
    <w:name w:val="oa8"/>
    <w:basedOn w:val="a"/>
    <w:rsid w:val="001E00A1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9">
    <w:name w:val="oa9"/>
    <w:basedOn w:val="a"/>
    <w:rsid w:val="001E00A1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0">
    <w:name w:val="oa10"/>
    <w:basedOn w:val="a"/>
    <w:rsid w:val="001E00A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1">
    <w:name w:val="oa11"/>
    <w:basedOn w:val="a"/>
    <w:rsid w:val="001E00A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Normal (Web)"/>
    <w:basedOn w:val="a"/>
    <w:uiPriority w:val="99"/>
    <w:unhideWhenUsed/>
    <w:rsid w:val="001E00A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E00A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E00A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E00A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E00A1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1E00A1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1E00A1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1E00A1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E00A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E00A1"/>
    <w:rPr>
      <w:b/>
      <w:bCs/>
    </w:rPr>
  </w:style>
  <w:style w:type="paragraph" w:styleId="ad">
    <w:name w:val="Revision"/>
    <w:hidden/>
    <w:uiPriority w:val="99"/>
    <w:semiHidden/>
    <w:rsid w:val="001E00A1"/>
    <w:pPr>
      <w:spacing w:after="0" w:line="240" w:lineRule="auto"/>
      <w:jc w:val="left"/>
    </w:pPr>
  </w:style>
  <w:style w:type="character" w:styleId="ae">
    <w:name w:val="line number"/>
    <w:basedOn w:val="a0"/>
    <w:uiPriority w:val="99"/>
    <w:semiHidden/>
    <w:unhideWhenUsed/>
    <w:rsid w:val="001E00A1"/>
  </w:style>
  <w:style w:type="character" w:styleId="af">
    <w:name w:val="Placeholder Text"/>
    <w:basedOn w:val="a0"/>
    <w:uiPriority w:val="99"/>
    <w:semiHidden/>
    <w:rsid w:val="001E00A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0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E00A1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1E0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1E00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1E00A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1E00A1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1E00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E00A1"/>
  </w:style>
  <w:style w:type="paragraph" w:styleId="a8">
    <w:name w:val="footer"/>
    <w:basedOn w:val="a"/>
    <w:link w:val="Char1"/>
    <w:uiPriority w:val="99"/>
    <w:unhideWhenUsed/>
    <w:rsid w:val="001E00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E00A1"/>
  </w:style>
  <w:style w:type="numbering" w:customStyle="1" w:styleId="1">
    <w:name w:val="목록 없음1"/>
    <w:next w:val="a2"/>
    <w:uiPriority w:val="99"/>
    <w:semiHidden/>
    <w:unhideWhenUsed/>
    <w:rsid w:val="001E00A1"/>
  </w:style>
  <w:style w:type="paragraph" w:customStyle="1" w:styleId="oa1">
    <w:name w:val="oa1"/>
    <w:basedOn w:val="a"/>
    <w:rsid w:val="001E00A1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">
    <w:name w:val="oa2"/>
    <w:basedOn w:val="a"/>
    <w:rsid w:val="001E00A1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">
    <w:name w:val="oa3"/>
    <w:basedOn w:val="a"/>
    <w:rsid w:val="001E00A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">
    <w:name w:val="oa4"/>
    <w:basedOn w:val="a"/>
    <w:rsid w:val="001E00A1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">
    <w:name w:val="oa5"/>
    <w:basedOn w:val="a"/>
    <w:rsid w:val="001E00A1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6">
    <w:name w:val="oa6"/>
    <w:basedOn w:val="a"/>
    <w:rsid w:val="001E00A1"/>
    <w:pPr>
      <w:widowControl/>
      <w:pBdr>
        <w:top w:val="single" w:sz="4" w:space="4" w:color="000000"/>
        <w:bottom w:val="single" w:sz="4" w:space="4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7">
    <w:name w:val="oa7"/>
    <w:basedOn w:val="a"/>
    <w:rsid w:val="001E00A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8">
    <w:name w:val="oa8"/>
    <w:basedOn w:val="a"/>
    <w:rsid w:val="001E00A1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9">
    <w:name w:val="oa9"/>
    <w:basedOn w:val="a"/>
    <w:rsid w:val="001E00A1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0">
    <w:name w:val="oa10"/>
    <w:basedOn w:val="a"/>
    <w:rsid w:val="001E00A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1">
    <w:name w:val="oa11"/>
    <w:basedOn w:val="a"/>
    <w:rsid w:val="001E00A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Normal (Web)"/>
    <w:basedOn w:val="a"/>
    <w:uiPriority w:val="99"/>
    <w:unhideWhenUsed/>
    <w:rsid w:val="001E00A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E00A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E00A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E00A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E00A1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1E00A1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1E00A1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1E00A1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E00A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E00A1"/>
    <w:rPr>
      <w:b/>
      <w:bCs/>
    </w:rPr>
  </w:style>
  <w:style w:type="paragraph" w:styleId="ad">
    <w:name w:val="Revision"/>
    <w:hidden/>
    <w:uiPriority w:val="99"/>
    <w:semiHidden/>
    <w:rsid w:val="001E00A1"/>
    <w:pPr>
      <w:spacing w:after="0" w:line="240" w:lineRule="auto"/>
      <w:jc w:val="left"/>
    </w:pPr>
  </w:style>
  <w:style w:type="character" w:styleId="ae">
    <w:name w:val="line number"/>
    <w:basedOn w:val="a0"/>
    <w:uiPriority w:val="99"/>
    <w:semiHidden/>
    <w:unhideWhenUsed/>
    <w:rsid w:val="001E00A1"/>
  </w:style>
  <w:style w:type="character" w:styleId="af">
    <w:name w:val="Placeholder Text"/>
    <w:basedOn w:val="a0"/>
    <w:uiPriority w:val="99"/>
    <w:semiHidden/>
    <w:rsid w:val="001E00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C01F4D-BFCE-4A93-B101-F44BF5439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5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Cancer Center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Jhoon</cp:lastModifiedBy>
  <cp:revision>16</cp:revision>
  <dcterms:created xsi:type="dcterms:W3CDTF">2014-09-03T06:00:00Z</dcterms:created>
  <dcterms:modified xsi:type="dcterms:W3CDTF">2014-12-25T15:57:00Z</dcterms:modified>
</cp:coreProperties>
</file>